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00127" w14:textId="130E3155" w:rsidR="00C06565" w:rsidRDefault="00C06565" w:rsidP="00C06565">
      <w:pPr>
        <w:spacing w:after="160" w:line="259" w:lineRule="auto"/>
        <w:ind w:firstLine="0"/>
        <w:rPr>
          <w:rFonts w:eastAsia="Calibri"/>
          <w:iCs/>
          <w:color w:val="000000"/>
          <w:lang w:val="en-GB"/>
        </w:rPr>
      </w:pPr>
      <w:r w:rsidRPr="009849BA">
        <w:rPr>
          <w:color w:val="000000"/>
        </w:rPr>
        <w:t>S</w:t>
      </w:r>
      <w:r w:rsidR="008E1326">
        <w:rPr>
          <w:color w:val="000000"/>
        </w:rPr>
        <w:t>10</w:t>
      </w:r>
      <w:r w:rsidRPr="009849BA">
        <w:rPr>
          <w:color w:val="000000"/>
        </w:rPr>
        <w:t xml:space="preserve"> </w:t>
      </w:r>
      <w:r w:rsidRPr="009849BA">
        <w:rPr>
          <w:rFonts w:eastAsia="Calibri"/>
          <w:iCs/>
          <w:color w:val="000000"/>
          <w:lang w:val="en-GB"/>
        </w:rPr>
        <w:t xml:space="preserve">Table (corresponding to Figure </w:t>
      </w:r>
      <w:proofErr w:type="spellStart"/>
      <w:r w:rsidRPr="009849BA">
        <w:rPr>
          <w:rFonts w:eastAsia="Calibri"/>
          <w:iCs/>
          <w:color w:val="000000"/>
          <w:lang w:val="en-GB"/>
        </w:rPr>
        <w:t>2</w:t>
      </w:r>
      <w:r w:rsidR="00D52105">
        <w:rPr>
          <w:rFonts w:eastAsia="Calibri"/>
          <w:iCs/>
          <w:color w:val="000000"/>
          <w:lang w:val="en-GB"/>
        </w:rPr>
        <w:t>B</w:t>
      </w:r>
      <w:proofErr w:type="spellEnd"/>
      <w:r w:rsidRPr="009849BA">
        <w:rPr>
          <w:rFonts w:eastAsia="Calibri"/>
          <w:iCs/>
          <w:color w:val="000000"/>
          <w:lang w:val="en-GB"/>
        </w:rPr>
        <w:t xml:space="preserve">, </w:t>
      </w:r>
      <w:r w:rsidR="008F7896">
        <w:rPr>
          <w:rFonts w:eastAsia="Calibri"/>
          <w:iCs/>
          <w:color w:val="000000"/>
          <w:lang w:val="en-GB"/>
        </w:rPr>
        <w:t>Study 2</w:t>
      </w:r>
      <w:r w:rsidRPr="009849BA">
        <w:rPr>
          <w:rFonts w:eastAsia="Calibri"/>
          <w:iCs/>
          <w:color w:val="000000"/>
          <w:lang w:val="en-GB"/>
        </w:rPr>
        <w:t>)</w:t>
      </w:r>
    </w:p>
    <w:p w14:paraId="7F0A5DBE" w14:textId="3ABFCE67" w:rsidR="00020697" w:rsidRPr="009849BA" w:rsidRDefault="00020697" w:rsidP="00020697">
      <w:pPr>
        <w:spacing w:after="160" w:line="259" w:lineRule="auto"/>
        <w:ind w:firstLine="0"/>
        <w:rPr>
          <w:rFonts w:eastAsia="Calibri"/>
          <w:i/>
          <w:iCs/>
          <w:lang w:val="en-GB"/>
        </w:rPr>
      </w:pPr>
      <w:r>
        <w:rPr>
          <w:rFonts w:eastAsia="Calibri"/>
          <w:i/>
          <w:iCs/>
          <w:lang w:val="en-GB"/>
        </w:rPr>
        <w:t>M</w:t>
      </w:r>
      <w:r w:rsidRPr="009849BA">
        <w:rPr>
          <w:rFonts w:eastAsia="Calibri"/>
          <w:i/>
          <w:iCs/>
          <w:lang w:val="en-GB"/>
        </w:rPr>
        <w:t>ediation analysis</w:t>
      </w:r>
      <w:r>
        <w:rPr>
          <w:rFonts w:eastAsia="Calibri"/>
          <w:i/>
          <w:iCs/>
          <w:lang w:val="en-GB"/>
        </w:rPr>
        <w:t xml:space="preserve">: </w:t>
      </w:r>
      <w:r w:rsidR="009728E7">
        <w:rPr>
          <w:rFonts w:eastAsia="Calibri"/>
          <w:i/>
          <w:iCs/>
          <w:lang w:val="en-GB"/>
        </w:rPr>
        <w:t>E</w:t>
      </w:r>
      <w:r w:rsidRPr="009849BA">
        <w:rPr>
          <w:rFonts w:eastAsia="Calibri"/>
          <w:i/>
          <w:iCs/>
          <w:lang w:val="en-GB"/>
        </w:rPr>
        <w:t xml:space="preserve">ffect of treatment (X) on attitude T2 (Y) via </w:t>
      </w:r>
      <w:r w:rsidR="008F7896">
        <w:rPr>
          <w:rFonts w:eastAsia="Calibri"/>
          <w:i/>
          <w:iCs/>
          <w:lang w:val="en-GB"/>
        </w:rPr>
        <w:t>perceived funniness</w:t>
      </w:r>
      <w:r w:rsidRPr="009849BA">
        <w:rPr>
          <w:rFonts w:eastAsia="Calibri"/>
          <w:i/>
          <w:iCs/>
          <w:lang w:val="en-GB"/>
        </w:rPr>
        <w:t xml:space="preserve"> (M1) </w:t>
      </w:r>
      <w:r>
        <w:rPr>
          <w:rFonts w:eastAsia="Calibri"/>
          <w:i/>
          <w:iCs/>
          <w:lang w:val="en-GB"/>
        </w:rPr>
        <w:t>and</w:t>
      </w:r>
      <w:r w:rsidRPr="009849BA">
        <w:rPr>
          <w:rFonts w:eastAsia="Calibri"/>
          <w:i/>
          <w:iCs/>
          <w:lang w:val="en-GB"/>
        </w:rPr>
        <w:t xml:space="preserve"> counter-arguing (M2), model 6 (Hayes, 20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500"/>
        <w:gridCol w:w="2327"/>
        <w:gridCol w:w="1299"/>
      </w:tblGrid>
      <w:tr w:rsidR="00020697" w:rsidRPr="009849BA" w14:paraId="31137E31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4BBB4154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69C5FE5E" w14:textId="28445D1C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ediator variable model (outcome: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6BBC4798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020697" w:rsidRPr="009849BA" w14:paraId="7853ADFE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53DCEDE6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D9F7110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48C14ADA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3A617772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4830199E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020697" w:rsidRPr="009849BA" w14:paraId="1B76962E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3D46E32F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38649EE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2.2917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31CF10B8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396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6FC133D7" w14:textId="77777777" w:rsidR="00020697" w:rsidRPr="009849BA" w:rsidRDefault="00020697" w:rsidP="00CA7F99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(2.0158, 2.5675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61EEA681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&lt;.001</w:t>
            </w:r>
          </w:p>
        </w:tc>
      </w:tr>
      <w:tr w:rsidR="00020697" w:rsidRPr="009849BA" w14:paraId="50CAAA57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2F6C2B18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3BDFD07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2.9444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0AA0D00F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974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565A931C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2.5543, 3.3346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BCA73D5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020697" w:rsidRPr="009849BA" w14:paraId="62F9D2F4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09F59E1B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2EBF24C3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 variable model (outcome: counter-arguing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75F21418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020697" w:rsidRPr="009849BA" w14:paraId="4F5A0C90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251ECCC2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9A1FA75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46121506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3EBD5BB3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0173B7AD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020697" w:rsidRPr="009849BA" w14:paraId="371AFC61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4CA0CA4D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F7DD70B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3.8396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29AFB07E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3235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5412900A" w14:textId="77777777" w:rsidR="00020697" w:rsidRPr="009849BA" w:rsidRDefault="00020697" w:rsidP="00CA7F99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(3.2001, 4.4792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672CA74C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&lt;.001</w:t>
            </w:r>
          </w:p>
        </w:tc>
      </w:tr>
      <w:tr w:rsidR="00020697" w:rsidRPr="009849BA" w14:paraId="359FD490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2150F30D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988FD15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1.1763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5761F3C8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4305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63D221BC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0.3251, 2.0275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F652096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0071</w:t>
            </w:r>
          </w:p>
        </w:tc>
      </w:tr>
      <w:tr w:rsidR="00020697" w:rsidRPr="009849BA" w14:paraId="30C1B335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4FAA6962" w14:textId="75E28D2E" w:rsidR="00020697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</w:tcBorders>
          </w:tcPr>
          <w:p w14:paraId="5799C2F8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-0.2391</w:t>
            </w:r>
          </w:p>
        </w:tc>
        <w:tc>
          <w:tcPr>
            <w:tcW w:w="1500" w:type="dxa"/>
            <w:tcBorders>
              <w:top w:val="nil"/>
            </w:tcBorders>
          </w:tcPr>
          <w:p w14:paraId="40D9934A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143</w:t>
            </w:r>
          </w:p>
        </w:tc>
        <w:tc>
          <w:tcPr>
            <w:tcW w:w="2327" w:type="dxa"/>
            <w:tcBorders>
              <w:top w:val="nil"/>
            </w:tcBorders>
          </w:tcPr>
          <w:p w14:paraId="75F446A3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4650, -0.0132)</w:t>
            </w:r>
          </w:p>
        </w:tc>
        <w:tc>
          <w:tcPr>
            <w:tcW w:w="1299" w:type="dxa"/>
            <w:tcBorders>
              <w:top w:val="nil"/>
            </w:tcBorders>
          </w:tcPr>
          <w:p w14:paraId="3746C35E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.0382</w:t>
            </w:r>
          </w:p>
        </w:tc>
      </w:tr>
      <w:tr w:rsidR="00020697" w:rsidRPr="009849BA" w14:paraId="25401103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1204CBBA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6686" w:type="dxa"/>
            <w:gridSpan w:val="4"/>
          </w:tcPr>
          <w:p w14:paraId="5D085F62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Dependent variable model (outcome: attitude T2)</w:t>
            </w:r>
          </w:p>
        </w:tc>
      </w:tr>
      <w:tr w:rsidR="00020697" w:rsidRPr="009849BA" w14:paraId="41933F76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25D974D6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</w:tcPr>
          <w:p w14:paraId="2263F9EE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odel summary: </w:t>
            </w:r>
            <w:proofErr w:type="spellStart"/>
            <w:r w:rsidRPr="009849BA">
              <w:rPr>
                <w:rFonts w:eastAsia="Calibri"/>
                <w:sz w:val="24"/>
                <w:szCs w:val="24"/>
                <w:lang w:val="en-GB"/>
              </w:rPr>
              <w:t>R</w:t>
            </w:r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= 0.1223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077DE2C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020697" w:rsidRPr="009849BA" w14:paraId="710BDD8E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48F666E9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FD6D8B4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604445FC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363DB129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7C238D9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020697" w:rsidRPr="009849BA" w14:paraId="41D1467B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6F3F932F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4FE62FD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6.5838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5E2879EC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2083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51DA2FDF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6.1720, 6.9956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3A6B4F62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020697" w:rsidRPr="009849BA" w14:paraId="7D61CC46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1489BB65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2E6DBF3" w14:textId="77777777" w:rsidR="00020697" w:rsidRPr="009849BA" w:rsidRDefault="00020697" w:rsidP="00CA7F99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9849BA">
              <w:rPr>
                <w:sz w:val="24"/>
                <w:szCs w:val="24"/>
                <w:lang w:val="de-DE" w:eastAsia="de-DE"/>
              </w:rPr>
              <w:t>-0.0421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6D90ACFA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2012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6248D966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0.4398, 0.3556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FC90216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8345</w:t>
            </w:r>
          </w:p>
        </w:tc>
      </w:tr>
      <w:tr w:rsidR="00020697" w:rsidRPr="009849BA" w14:paraId="0060E31B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2BE681CE" w14:textId="18C7EDE6" w:rsidR="00020697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50E96B9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684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5BB91DB5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528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67B5952C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0360, 0.1726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C28B2D1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1973</w:t>
            </w:r>
          </w:p>
        </w:tc>
      </w:tr>
      <w:tr w:rsidR="00020697" w:rsidRPr="009849BA" w14:paraId="2F74EAD0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1FF53ADB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unter-arguing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DDFB84E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-0.1484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2AAE5AE9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383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7DE25690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2243, -0.0726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F1FBBCF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.0002</w:t>
            </w:r>
          </w:p>
        </w:tc>
      </w:tr>
      <w:tr w:rsidR="00020697" w:rsidRPr="009849BA" w14:paraId="0865E8C3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3360F5B8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29BF6A9D" w14:textId="3D47DAE6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299" w:type="dxa"/>
          </w:tcPr>
          <w:p w14:paraId="2F69C98D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020697" w:rsidRPr="009849BA" w14:paraId="1FF099C7" w14:textId="77777777" w:rsidTr="00CA7F99">
        <w:trPr>
          <w:tblHeader/>
        </w:trPr>
        <w:tc>
          <w:tcPr>
            <w:tcW w:w="2376" w:type="dxa"/>
            <w:tcBorders>
              <w:top w:val="nil"/>
            </w:tcBorders>
          </w:tcPr>
          <w:p w14:paraId="489F3FB4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205BC571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7BB24CD9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023B2802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327A7BEA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020697" w:rsidRPr="009849BA" w14:paraId="7BE92AD6" w14:textId="77777777" w:rsidTr="00CA7F99">
        <w:trPr>
          <w:tblHeader/>
        </w:trPr>
        <w:tc>
          <w:tcPr>
            <w:tcW w:w="2376" w:type="dxa"/>
          </w:tcPr>
          <w:p w14:paraId="6C4822A2" w14:textId="403BB833" w:rsidR="00020697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</w:tcPr>
          <w:p w14:paraId="26659BA9" w14:textId="77777777" w:rsidR="00020697" w:rsidRPr="009849BA" w:rsidRDefault="00020697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2015</w:t>
            </w:r>
          </w:p>
        </w:tc>
        <w:tc>
          <w:tcPr>
            <w:tcW w:w="1500" w:type="dxa"/>
          </w:tcPr>
          <w:p w14:paraId="23117125" w14:textId="77777777" w:rsidR="00020697" w:rsidRPr="009849BA" w:rsidRDefault="00020697" w:rsidP="00CA7F99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832</w:t>
            </w:r>
          </w:p>
        </w:tc>
        <w:tc>
          <w:tcPr>
            <w:tcW w:w="2327" w:type="dxa"/>
          </w:tcPr>
          <w:p w14:paraId="6F2E6E9B" w14:textId="77777777" w:rsidR="00020697" w:rsidRPr="009849BA" w:rsidRDefault="00020697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0.1615, 0.5483)</w:t>
            </w:r>
          </w:p>
        </w:tc>
        <w:tc>
          <w:tcPr>
            <w:tcW w:w="1299" w:type="dxa"/>
          </w:tcPr>
          <w:p w14:paraId="63562C2A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020697" w:rsidRPr="009849BA" w14:paraId="7B46C139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3B1D3CF1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6BB7C449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Indirect effect of X on Y via counter-arguing</w:t>
            </w:r>
          </w:p>
        </w:tc>
        <w:tc>
          <w:tcPr>
            <w:tcW w:w="1299" w:type="dxa"/>
          </w:tcPr>
          <w:p w14:paraId="03F22374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020697" w:rsidRPr="009849BA" w14:paraId="6B02FAEF" w14:textId="77777777" w:rsidTr="00CA7F99">
        <w:trPr>
          <w:tblHeader/>
        </w:trPr>
        <w:tc>
          <w:tcPr>
            <w:tcW w:w="2376" w:type="dxa"/>
            <w:tcBorders>
              <w:top w:val="nil"/>
            </w:tcBorders>
          </w:tcPr>
          <w:p w14:paraId="646FAEBA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2B8EFBB3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275ACB9C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6141E162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377051E8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020697" w:rsidRPr="009849BA" w14:paraId="389595BE" w14:textId="77777777" w:rsidTr="00CA7F99">
        <w:trPr>
          <w:tblHeader/>
        </w:trPr>
        <w:tc>
          <w:tcPr>
            <w:tcW w:w="2376" w:type="dxa"/>
          </w:tcPr>
          <w:p w14:paraId="6C6191DE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unter-arguing</w:t>
            </w:r>
          </w:p>
        </w:tc>
        <w:tc>
          <w:tcPr>
            <w:tcW w:w="1560" w:type="dxa"/>
          </w:tcPr>
          <w:p w14:paraId="7625D2FA" w14:textId="77777777" w:rsidR="00020697" w:rsidRPr="009849BA" w:rsidRDefault="00020697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-0.1746</w:t>
            </w:r>
          </w:p>
        </w:tc>
        <w:tc>
          <w:tcPr>
            <w:tcW w:w="1500" w:type="dxa"/>
          </w:tcPr>
          <w:p w14:paraId="241BBF3A" w14:textId="77777777" w:rsidR="00020697" w:rsidRPr="009849BA" w:rsidRDefault="00020697" w:rsidP="00CA7F99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778</w:t>
            </w:r>
          </w:p>
        </w:tc>
        <w:tc>
          <w:tcPr>
            <w:tcW w:w="2327" w:type="dxa"/>
          </w:tcPr>
          <w:p w14:paraId="5783D807" w14:textId="77777777" w:rsidR="00020697" w:rsidRPr="009849BA" w:rsidRDefault="00020697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0.3346, -0.0296)</w:t>
            </w:r>
          </w:p>
        </w:tc>
        <w:tc>
          <w:tcPr>
            <w:tcW w:w="1299" w:type="dxa"/>
          </w:tcPr>
          <w:p w14:paraId="78037B14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020697" w:rsidRPr="009849BA" w14:paraId="4EB0B71A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5D9E6E04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21EF810C" w14:textId="78859EC4" w:rsidR="00020697" w:rsidRPr="009849BA" w:rsidRDefault="00020697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eastAsia="de-DE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 and counter-arguing</w:t>
            </w:r>
          </w:p>
        </w:tc>
        <w:tc>
          <w:tcPr>
            <w:tcW w:w="1299" w:type="dxa"/>
          </w:tcPr>
          <w:p w14:paraId="7C366AEB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020697" w:rsidRPr="009849BA" w14:paraId="38F3F8B9" w14:textId="77777777" w:rsidTr="00CA7F99">
        <w:trPr>
          <w:tblHeader/>
        </w:trPr>
        <w:tc>
          <w:tcPr>
            <w:tcW w:w="2376" w:type="dxa"/>
            <w:tcBorders>
              <w:top w:val="nil"/>
            </w:tcBorders>
          </w:tcPr>
          <w:p w14:paraId="6C6D327D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3436E1A4" w14:textId="77777777" w:rsidR="00020697" w:rsidRPr="009849BA" w:rsidRDefault="00020697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387B30B6" w14:textId="77777777" w:rsidR="00020697" w:rsidRPr="009849BA" w:rsidRDefault="00020697" w:rsidP="00CA7F99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top w:val="nil"/>
            </w:tcBorders>
          </w:tcPr>
          <w:p w14:paraId="690891AD" w14:textId="77777777" w:rsidR="00020697" w:rsidRPr="009849BA" w:rsidRDefault="00020697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08C998B4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</w:tr>
      <w:tr w:rsidR="00020697" w:rsidRPr="009849BA" w14:paraId="5BDD873C" w14:textId="77777777" w:rsidTr="00CA7F99">
        <w:trPr>
          <w:tblHeader/>
        </w:trPr>
        <w:tc>
          <w:tcPr>
            <w:tcW w:w="2376" w:type="dxa"/>
          </w:tcPr>
          <w:p w14:paraId="0299A80E" w14:textId="678A514A" w:rsidR="00020697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="00020697" w:rsidRPr="009849BA">
              <w:rPr>
                <w:rFonts w:eastAsia="Calibri"/>
                <w:sz w:val="24"/>
                <w:szCs w:val="24"/>
                <w:lang w:val="en-GB"/>
              </w:rPr>
              <w:t xml:space="preserve"> and counter-arguing</w:t>
            </w:r>
          </w:p>
        </w:tc>
        <w:tc>
          <w:tcPr>
            <w:tcW w:w="1560" w:type="dxa"/>
          </w:tcPr>
          <w:p w14:paraId="5BD0C234" w14:textId="77777777" w:rsidR="00020697" w:rsidRPr="009849BA" w:rsidRDefault="00020697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eastAsia="de-DE"/>
              </w:rPr>
            </w:pPr>
            <w:r w:rsidRPr="009849BA">
              <w:rPr>
                <w:color w:val="000000"/>
                <w:sz w:val="24"/>
                <w:szCs w:val="24"/>
                <w:lang w:eastAsia="de-DE"/>
              </w:rPr>
              <w:t>0.1045</w:t>
            </w:r>
          </w:p>
        </w:tc>
        <w:tc>
          <w:tcPr>
            <w:tcW w:w="1500" w:type="dxa"/>
          </w:tcPr>
          <w:p w14:paraId="72B729AB" w14:textId="77777777" w:rsidR="00020697" w:rsidRPr="009849BA" w:rsidRDefault="00020697" w:rsidP="00CA7F99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590</w:t>
            </w:r>
          </w:p>
        </w:tc>
        <w:tc>
          <w:tcPr>
            <w:tcW w:w="2327" w:type="dxa"/>
          </w:tcPr>
          <w:p w14:paraId="77C681B9" w14:textId="77777777" w:rsidR="00020697" w:rsidRPr="009849BA" w:rsidRDefault="00020697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0.0022, 0.2299)</w:t>
            </w:r>
          </w:p>
        </w:tc>
        <w:tc>
          <w:tcPr>
            <w:tcW w:w="1299" w:type="dxa"/>
          </w:tcPr>
          <w:p w14:paraId="156B991C" w14:textId="77777777" w:rsidR="00020697" w:rsidRPr="009849BA" w:rsidRDefault="0002069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</w:tbl>
    <w:p w14:paraId="5C99EE40" w14:textId="77777777" w:rsidR="00020697" w:rsidRPr="009849BA" w:rsidRDefault="00020697" w:rsidP="00020697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i/>
          <w:color w:val="000000"/>
          <w:lang w:val="en-GB"/>
        </w:rPr>
        <w:t>n</w:t>
      </w:r>
      <w:r w:rsidRPr="009849BA">
        <w:rPr>
          <w:rFonts w:eastAsia="Calibri"/>
          <w:color w:val="000000"/>
          <w:lang w:val="en-GB"/>
        </w:rPr>
        <w:t xml:space="preserve"> = 144 </w:t>
      </w:r>
    </w:p>
    <w:p w14:paraId="1855E4D8" w14:textId="0D81258A" w:rsidR="00020697" w:rsidRPr="009849BA" w:rsidRDefault="00020697" w:rsidP="00020697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color w:val="000000"/>
          <w:lang w:val="en-GB"/>
        </w:rPr>
        <w:t xml:space="preserve">Attitude: mean across seven items, ranging from 1 to 7. </w:t>
      </w:r>
      <w:r w:rsidR="008F7896">
        <w:rPr>
          <w:rFonts w:eastAsia="Calibri"/>
          <w:color w:val="000000"/>
          <w:lang w:val="en-GB"/>
        </w:rPr>
        <w:t>Perceived funniness</w:t>
      </w:r>
      <w:r w:rsidRPr="009849BA">
        <w:rPr>
          <w:rFonts w:eastAsia="Calibri"/>
          <w:color w:val="000000"/>
          <w:lang w:val="en-GB"/>
        </w:rPr>
        <w:t xml:space="preserve">: mean across four items, ranging from 1 to 7. Counter-arguing: single item, ranging from 1 to 7. 95% BC CI: corrected 95% confidence interval with lower and upper border, based on 5,000 bootstrap resamples, CIs that do not contain zero indicate a significant indirect effect with </w:t>
      </w:r>
      <w:r w:rsidRPr="009849BA">
        <w:rPr>
          <w:rFonts w:eastAsia="Calibri"/>
          <w:i/>
          <w:iCs/>
          <w:color w:val="000000"/>
          <w:lang w:val="en-GB"/>
        </w:rPr>
        <w:t>p</w:t>
      </w:r>
      <w:r w:rsidRPr="009849BA">
        <w:rPr>
          <w:rFonts w:eastAsia="Calibri"/>
          <w:color w:val="000000"/>
          <w:lang w:val="en-GB"/>
        </w:rPr>
        <w:t xml:space="preserve"> &lt; .05.</w:t>
      </w:r>
    </w:p>
    <w:p w14:paraId="064ACF96" w14:textId="77777777" w:rsidR="00020697" w:rsidRPr="009849BA" w:rsidRDefault="00020697" w:rsidP="00C06565">
      <w:pPr>
        <w:spacing w:after="160" w:line="259" w:lineRule="auto"/>
        <w:ind w:firstLine="0"/>
        <w:rPr>
          <w:rFonts w:eastAsia="Calibri"/>
          <w:iCs/>
          <w:color w:val="000000"/>
          <w:lang w:val="en-GB"/>
        </w:rPr>
      </w:pPr>
    </w:p>
    <w:sectPr w:rsidR="00020697" w:rsidRPr="009849BA" w:rsidSect="001C3AA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92BDB"/>
    <w:multiLevelType w:val="hybridMultilevel"/>
    <w:tmpl w:val="6E68E8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957"/>
    <w:rsid w:val="00020697"/>
    <w:rsid w:val="00023267"/>
    <w:rsid w:val="000308C4"/>
    <w:rsid w:val="00051203"/>
    <w:rsid w:val="00051F2C"/>
    <w:rsid w:val="000545DF"/>
    <w:rsid w:val="000563AD"/>
    <w:rsid w:val="00085674"/>
    <w:rsid w:val="00087B1C"/>
    <w:rsid w:val="00096B24"/>
    <w:rsid w:val="000A6B8F"/>
    <w:rsid w:val="000A7064"/>
    <w:rsid w:val="000C3337"/>
    <w:rsid w:val="000C4FEB"/>
    <w:rsid w:val="000E3810"/>
    <w:rsid w:val="000E6AB1"/>
    <w:rsid w:val="000F1043"/>
    <w:rsid w:val="000F21DA"/>
    <w:rsid w:val="000F5C11"/>
    <w:rsid w:val="000F7787"/>
    <w:rsid w:val="000F778B"/>
    <w:rsid w:val="001006E6"/>
    <w:rsid w:val="001045C7"/>
    <w:rsid w:val="00134588"/>
    <w:rsid w:val="00150F17"/>
    <w:rsid w:val="001538FF"/>
    <w:rsid w:val="001957D8"/>
    <w:rsid w:val="001A364C"/>
    <w:rsid w:val="001B2A7E"/>
    <w:rsid w:val="001B4A6D"/>
    <w:rsid w:val="001B4E85"/>
    <w:rsid w:val="001B5972"/>
    <w:rsid w:val="001C3AA3"/>
    <w:rsid w:val="001C589F"/>
    <w:rsid w:val="001D145E"/>
    <w:rsid w:val="001D4703"/>
    <w:rsid w:val="00221DFF"/>
    <w:rsid w:val="00234062"/>
    <w:rsid w:val="00262FBF"/>
    <w:rsid w:val="00266177"/>
    <w:rsid w:val="00266274"/>
    <w:rsid w:val="002A1E48"/>
    <w:rsid w:val="002A7088"/>
    <w:rsid w:val="002B6981"/>
    <w:rsid w:val="002C0719"/>
    <w:rsid w:val="002C117B"/>
    <w:rsid w:val="002D347D"/>
    <w:rsid w:val="002D635F"/>
    <w:rsid w:val="002E102C"/>
    <w:rsid w:val="002E3AA8"/>
    <w:rsid w:val="002E6E73"/>
    <w:rsid w:val="0031335F"/>
    <w:rsid w:val="00314208"/>
    <w:rsid w:val="00336495"/>
    <w:rsid w:val="0036028F"/>
    <w:rsid w:val="0036438D"/>
    <w:rsid w:val="00364477"/>
    <w:rsid w:val="0037734A"/>
    <w:rsid w:val="00386829"/>
    <w:rsid w:val="00393193"/>
    <w:rsid w:val="00395CA2"/>
    <w:rsid w:val="003A6431"/>
    <w:rsid w:val="003B2588"/>
    <w:rsid w:val="00405243"/>
    <w:rsid w:val="00405329"/>
    <w:rsid w:val="00446DCE"/>
    <w:rsid w:val="004514E9"/>
    <w:rsid w:val="0045164B"/>
    <w:rsid w:val="0045229C"/>
    <w:rsid w:val="004600F6"/>
    <w:rsid w:val="00463871"/>
    <w:rsid w:val="00477BA3"/>
    <w:rsid w:val="00490EC5"/>
    <w:rsid w:val="004A0731"/>
    <w:rsid w:val="004A5835"/>
    <w:rsid w:val="004B6B05"/>
    <w:rsid w:val="004D5ACC"/>
    <w:rsid w:val="004E09F8"/>
    <w:rsid w:val="004E5CFD"/>
    <w:rsid w:val="004E745E"/>
    <w:rsid w:val="00502CEC"/>
    <w:rsid w:val="00525AF8"/>
    <w:rsid w:val="00530909"/>
    <w:rsid w:val="00545C10"/>
    <w:rsid w:val="00574DB1"/>
    <w:rsid w:val="00575CC9"/>
    <w:rsid w:val="00585D97"/>
    <w:rsid w:val="00586220"/>
    <w:rsid w:val="005966EE"/>
    <w:rsid w:val="005A0538"/>
    <w:rsid w:val="005D4F91"/>
    <w:rsid w:val="005D659B"/>
    <w:rsid w:val="005D7B38"/>
    <w:rsid w:val="005E6059"/>
    <w:rsid w:val="00600BFC"/>
    <w:rsid w:val="00602618"/>
    <w:rsid w:val="006077A9"/>
    <w:rsid w:val="00613F5E"/>
    <w:rsid w:val="0062451A"/>
    <w:rsid w:val="00641CAC"/>
    <w:rsid w:val="006501F4"/>
    <w:rsid w:val="0065344E"/>
    <w:rsid w:val="006564CD"/>
    <w:rsid w:val="00674ABE"/>
    <w:rsid w:val="00684ED0"/>
    <w:rsid w:val="006916A6"/>
    <w:rsid w:val="0069291C"/>
    <w:rsid w:val="00695812"/>
    <w:rsid w:val="006D59C2"/>
    <w:rsid w:val="006E79BC"/>
    <w:rsid w:val="006F2F18"/>
    <w:rsid w:val="007045A6"/>
    <w:rsid w:val="00705758"/>
    <w:rsid w:val="0071377E"/>
    <w:rsid w:val="00717886"/>
    <w:rsid w:val="0072731C"/>
    <w:rsid w:val="00731368"/>
    <w:rsid w:val="0073679A"/>
    <w:rsid w:val="00757658"/>
    <w:rsid w:val="007A7176"/>
    <w:rsid w:val="007B0957"/>
    <w:rsid w:val="007D0A55"/>
    <w:rsid w:val="007D7655"/>
    <w:rsid w:val="007F1078"/>
    <w:rsid w:val="007F17FF"/>
    <w:rsid w:val="008139C1"/>
    <w:rsid w:val="00846626"/>
    <w:rsid w:val="00850984"/>
    <w:rsid w:val="00865930"/>
    <w:rsid w:val="00871003"/>
    <w:rsid w:val="008B2EF2"/>
    <w:rsid w:val="008C6473"/>
    <w:rsid w:val="008C6771"/>
    <w:rsid w:val="008C7698"/>
    <w:rsid w:val="008D4953"/>
    <w:rsid w:val="008E0701"/>
    <w:rsid w:val="008E12CF"/>
    <w:rsid w:val="008E1326"/>
    <w:rsid w:val="008F146F"/>
    <w:rsid w:val="008F2827"/>
    <w:rsid w:val="008F7896"/>
    <w:rsid w:val="00906AA8"/>
    <w:rsid w:val="00923DAB"/>
    <w:rsid w:val="009432CC"/>
    <w:rsid w:val="00945919"/>
    <w:rsid w:val="00947DE9"/>
    <w:rsid w:val="0095781C"/>
    <w:rsid w:val="009631E7"/>
    <w:rsid w:val="009728E7"/>
    <w:rsid w:val="009836CE"/>
    <w:rsid w:val="009849BA"/>
    <w:rsid w:val="0099219E"/>
    <w:rsid w:val="00994B5F"/>
    <w:rsid w:val="00996803"/>
    <w:rsid w:val="009A1E60"/>
    <w:rsid w:val="009B2989"/>
    <w:rsid w:val="009D089C"/>
    <w:rsid w:val="009E646F"/>
    <w:rsid w:val="009F0CF6"/>
    <w:rsid w:val="00A024E7"/>
    <w:rsid w:val="00A07C64"/>
    <w:rsid w:val="00A10F19"/>
    <w:rsid w:val="00A20ACF"/>
    <w:rsid w:val="00A513D9"/>
    <w:rsid w:val="00A52565"/>
    <w:rsid w:val="00A52DD3"/>
    <w:rsid w:val="00A5737A"/>
    <w:rsid w:val="00A676C8"/>
    <w:rsid w:val="00A701B6"/>
    <w:rsid w:val="00A87C5A"/>
    <w:rsid w:val="00AB4DE2"/>
    <w:rsid w:val="00AD0ED5"/>
    <w:rsid w:val="00AE1AD1"/>
    <w:rsid w:val="00AE25AB"/>
    <w:rsid w:val="00AF2E1E"/>
    <w:rsid w:val="00AF3AD3"/>
    <w:rsid w:val="00AF58E9"/>
    <w:rsid w:val="00AF6643"/>
    <w:rsid w:val="00B03C5B"/>
    <w:rsid w:val="00B439EF"/>
    <w:rsid w:val="00B527D8"/>
    <w:rsid w:val="00B551AD"/>
    <w:rsid w:val="00B6348E"/>
    <w:rsid w:val="00B744EF"/>
    <w:rsid w:val="00B80D32"/>
    <w:rsid w:val="00B811AC"/>
    <w:rsid w:val="00B93B18"/>
    <w:rsid w:val="00BA73B8"/>
    <w:rsid w:val="00BB75DF"/>
    <w:rsid w:val="00BC069C"/>
    <w:rsid w:val="00BD0D4A"/>
    <w:rsid w:val="00BD3B04"/>
    <w:rsid w:val="00BD5950"/>
    <w:rsid w:val="00BD5AEF"/>
    <w:rsid w:val="00BD7425"/>
    <w:rsid w:val="00BF4886"/>
    <w:rsid w:val="00C06565"/>
    <w:rsid w:val="00C1570C"/>
    <w:rsid w:val="00C24BAB"/>
    <w:rsid w:val="00C25FEA"/>
    <w:rsid w:val="00C26857"/>
    <w:rsid w:val="00C26DBC"/>
    <w:rsid w:val="00C3570C"/>
    <w:rsid w:val="00C461AB"/>
    <w:rsid w:val="00C63449"/>
    <w:rsid w:val="00C75D8F"/>
    <w:rsid w:val="00C91261"/>
    <w:rsid w:val="00C94C33"/>
    <w:rsid w:val="00C94C88"/>
    <w:rsid w:val="00C95D8C"/>
    <w:rsid w:val="00CA7F99"/>
    <w:rsid w:val="00CE0366"/>
    <w:rsid w:val="00CE28CE"/>
    <w:rsid w:val="00D16DA9"/>
    <w:rsid w:val="00D34D65"/>
    <w:rsid w:val="00D52105"/>
    <w:rsid w:val="00D60CE8"/>
    <w:rsid w:val="00D73F34"/>
    <w:rsid w:val="00D960AF"/>
    <w:rsid w:val="00DA2084"/>
    <w:rsid w:val="00DA5A64"/>
    <w:rsid w:val="00DB2DE7"/>
    <w:rsid w:val="00DD1949"/>
    <w:rsid w:val="00DE083A"/>
    <w:rsid w:val="00DF4984"/>
    <w:rsid w:val="00DF67B0"/>
    <w:rsid w:val="00DF7AB8"/>
    <w:rsid w:val="00E04100"/>
    <w:rsid w:val="00E17718"/>
    <w:rsid w:val="00E2221C"/>
    <w:rsid w:val="00E262AE"/>
    <w:rsid w:val="00E405E2"/>
    <w:rsid w:val="00E55406"/>
    <w:rsid w:val="00E65DA8"/>
    <w:rsid w:val="00E8358B"/>
    <w:rsid w:val="00E8565D"/>
    <w:rsid w:val="00EA0288"/>
    <w:rsid w:val="00EA6CEE"/>
    <w:rsid w:val="00ED38AC"/>
    <w:rsid w:val="00F073D7"/>
    <w:rsid w:val="00F17460"/>
    <w:rsid w:val="00F17A3A"/>
    <w:rsid w:val="00F20047"/>
    <w:rsid w:val="00F212D2"/>
    <w:rsid w:val="00F32B15"/>
    <w:rsid w:val="00F35013"/>
    <w:rsid w:val="00F467DB"/>
    <w:rsid w:val="00F5145B"/>
    <w:rsid w:val="00F51E3D"/>
    <w:rsid w:val="00F61754"/>
    <w:rsid w:val="00F6419A"/>
    <w:rsid w:val="00F930D6"/>
    <w:rsid w:val="00F93C69"/>
    <w:rsid w:val="00F965AC"/>
    <w:rsid w:val="00FA167E"/>
    <w:rsid w:val="00FA3CA1"/>
    <w:rsid w:val="00FA45C7"/>
    <w:rsid w:val="00FA4E6C"/>
    <w:rsid w:val="00FB7014"/>
    <w:rsid w:val="00FD22A8"/>
    <w:rsid w:val="00FD2BE6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D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6A6"/>
    <w:pPr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5">
    <w:name w:val="heading 5"/>
    <w:basedOn w:val="Normal"/>
    <w:next w:val="Normal"/>
    <w:link w:val="Heading5Char"/>
    <w:qFormat/>
    <w:rsid w:val="002E102C"/>
    <w:pPr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0957"/>
    <w:pPr>
      <w:spacing w:before="100" w:beforeAutospacing="1" w:after="100" w:afterAutospacing="1" w:line="240" w:lineRule="auto"/>
      <w:ind w:firstLine="0"/>
    </w:pPr>
    <w:rPr>
      <w:rFonts w:eastAsiaTheme="minorHAnsi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0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3D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3D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D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D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2E102C"/>
    <w:rPr>
      <w:rFonts w:ascii="Times New Roman" w:eastAsia="Times New Roman" w:hAnsi="Times New Roman" w:cs="Times New Roman"/>
      <w:bCs/>
      <w:i/>
      <w:iCs/>
      <w:szCs w:val="26"/>
      <w:lang w:val="en-US"/>
    </w:rPr>
  </w:style>
  <w:style w:type="table" w:styleId="TableGrid">
    <w:name w:val="Table Grid"/>
    <w:basedOn w:val="TableNormal"/>
    <w:uiPriority w:val="39"/>
    <w:rsid w:val="00E222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44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3AD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EA521-0F26-9243-83D7-8AFBD4E43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tharina Küpke</dc:creator>
  <cp:keywords/>
  <dc:description/>
  <cp:lastModifiedBy>Editor</cp:lastModifiedBy>
  <cp:revision>5</cp:revision>
  <cp:lastPrinted>2020-10-09T09:25:00Z</cp:lastPrinted>
  <dcterms:created xsi:type="dcterms:W3CDTF">2020-07-07T19:40:00Z</dcterms:created>
  <dcterms:modified xsi:type="dcterms:W3CDTF">2020-10-20T15:29:00Z</dcterms:modified>
</cp:coreProperties>
</file>